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B3BA7">
      <w:pPr>
        <w:pStyle w:val="2"/>
        <w:rPr>
          <w:rFonts w:hint="default" w:ascii="Times New Roman" w:hAnsi="Times New Roman" w:eastAsia="等线" w:cs="Times New Roman"/>
          <w:b/>
          <w:bCs/>
          <w:sz w:val="18"/>
          <w:szCs w:val="18"/>
          <w:lang w:val="en-US" w:eastAsia="zh-CN"/>
        </w:rPr>
      </w:pPr>
      <w:bookmarkStart w:id="0" w:name="_GoBack"/>
      <w:r>
        <w:rPr>
          <w:rFonts w:hint="default" w:ascii="Times New Roman" w:hAnsi="Times New Roman" w:eastAsia="等线" w:cs="Times New Roman"/>
          <w:b/>
          <w:bCs/>
          <w:sz w:val="18"/>
          <w:szCs w:val="18"/>
          <w:lang w:val="en-US" w:eastAsia="zh-CN"/>
        </w:rPr>
        <w:t>Quality scores according to the Newcastle-Ottawa scale</w:t>
      </w:r>
    </w:p>
    <w:bookmarkEnd w:id="0"/>
    <w:tbl>
      <w:tblPr>
        <w:tblStyle w:val="5"/>
        <w:tblW w:w="0" w:type="auto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1051"/>
        <w:gridCol w:w="898"/>
        <w:gridCol w:w="950"/>
        <w:gridCol w:w="964"/>
        <w:gridCol w:w="1015"/>
        <w:gridCol w:w="803"/>
        <w:gridCol w:w="769"/>
        <w:gridCol w:w="727"/>
        <w:gridCol w:w="564"/>
      </w:tblGrid>
      <w:tr w14:paraId="2CB5BA6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Merge w:val="restart"/>
            <w:tcBorders>
              <w:bottom w:val="single" w:color="7E7E7E" w:sz="4" w:space="0"/>
              <w:insideH w:val="single" w:sz="4" w:space="0"/>
            </w:tcBorders>
            <w:vAlign w:val="top"/>
          </w:tcPr>
          <w:p w14:paraId="34A7626A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Study</w:t>
            </w:r>
          </w:p>
        </w:tc>
        <w:tc>
          <w:tcPr>
            <w:tcW w:w="3863" w:type="dxa"/>
            <w:gridSpan w:val="4"/>
            <w:tcBorders>
              <w:bottom w:val="single" w:color="7E7E7E" w:sz="4" w:space="0"/>
              <w:insideH w:val="single" w:sz="4" w:space="0"/>
            </w:tcBorders>
            <w:vAlign w:val="top"/>
          </w:tcPr>
          <w:p w14:paraId="1392632B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Selection</w:t>
            </w:r>
          </w:p>
        </w:tc>
        <w:tc>
          <w:tcPr>
            <w:tcW w:w="1015" w:type="dxa"/>
            <w:vMerge w:val="restart"/>
            <w:tcBorders>
              <w:bottom w:val="single" w:color="7E7E7E" w:sz="4" w:space="0"/>
              <w:insideH w:val="single" w:sz="4" w:space="0"/>
            </w:tcBorders>
            <w:vAlign w:val="top"/>
          </w:tcPr>
          <w:p w14:paraId="3C848DEC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Comparability of Cohorts on the Basis of the Design or Analysis</w:t>
            </w:r>
          </w:p>
        </w:tc>
        <w:tc>
          <w:tcPr>
            <w:tcW w:w="2299" w:type="dxa"/>
            <w:gridSpan w:val="3"/>
            <w:tcBorders>
              <w:bottom w:val="single" w:color="7E7E7E" w:sz="4" w:space="0"/>
              <w:insideH w:val="single" w:sz="4" w:space="0"/>
            </w:tcBorders>
            <w:vAlign w:val="top"/>
          </w:tcPr>
          <w:p w14:paraId="3D0D1AB7">
            <w:pPr>
              <w:jc w:val="left"/>
              <w:rPr>
                <w:rFonts w:ascii="Times New Roman" w:hAnsi="Times New Roman" w:eastAsia="等线" w:cs="Times New Roman"/>
                <w:b w:val="0"/>
                <w:bCs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OUTCOME</w:t>
            </w:r>
          </w:p>
        </w:tc>
        <w:tc>
          <w:tcPr>
            <w:tcW w:w="564" w:type="dxa"/>
            <w:vMerge w:val="restart"/>
            <w:tcBorders>
              <w:bottom w:val="single" w:color="7E7E7E" w:sz="4" w:space="0"/>
              <w:insideH w:val="single" w:sz="4" w:space="0"/>
            </w:tcBorders>
            <w:vAlign w:val="top"/>
          </w:tcPr>
          <w:p w14:paraId="0029084C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>Scores</w:t>
            </w:r>
          </w:p>
        </w:tc>
      </w:tr>
      <w:tr w14:paraId="0858E5F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Merge w:val="continue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1111330">
            <w:pP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9299362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Representativeness of the Exposed Cohort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240C611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Selection of the Non-Exposed Cohort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681B892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Ascertainment of Exposure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BEE5B0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Demonstration That Outcome of Interest Was Not Present at Start of Study</w:t>
            </w:r>
          </w:p>
        </w:tc>
        <w:tc>
          <w:tcPr>
            <w:tcW w:w="1015" w:type="dxa"/>
            <w:vMerge w:val="continue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8BBD386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DEA6CE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Assessment of Outcome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1DBCC0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Was Follow-Up Long Enough for Outcomes to Occur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FE896E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Adequacy of Follow Up of Cohorts</w:t>
            </w:r>
          </w:p>
        </w:tc>
        <w:tc>
          <w:tcPr>
            <w:tcW w:w="564" w:type="dxa"/>
            <w:vMerge w:val="continue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49087F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</w:p>
        </w:tc>
      </w:tr>
      <w:tr w14:paraId="7F01E0BC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Align w:val="top"/>
          </w:tcPr>
          <w:p w14:paraId="07FFAC08">
            <w:pP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Anderson 2019</w:t>
            </w:r>
            <w:r>
              <w:rPr>
                <w:rFonts w:ascii="Times New Roman" w:hAnsi="Times New Roman" w:eastAsia="等线" w:cs="Times New Roman"/>
                <w:b/>
                <w:bCs/>
                <w:sz w:val="11"/>
                <w:szCs w:val="11"/>
              </w:rPr>
              <w:t xml:space="preserve"> </w:t>
            </w:r>
          </w:p>
        </w:tc>
        <w:tc>
          <w:tcPr>
            <w:tcW w:w="1051" w:type="dxa"/>
            <w:vAlign w:val="top"/>
          </w:tcPr>
          <w:p w14:paraId="381B381A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vAlign w:val="top"/>
          </w:tcPr>
          <w:p w14:paraId="3AE1B27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vAlign w:val="top"/>
          </w:tcPr>
          <w:p w14:paraId="132C849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vAlign w:val="top"/>
          </w:tcPr>
          <w:p w14:paraId="5F4917A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vAlign w:val="top"/>
          </w:tcPr>
          <w:p w14:paraId="1B4FCB5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vAlign w:val="top"/>
          </w:tcPr>
          <w:p w14:paraId="1BB3629C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vAlign w:val="top"/>
          </w:tcPr>
          <w:p w14:paraId="63DD217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vAlign w:val="top"/>
          </w:tcPr>
          <w:p w14:paraId="29464B10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vAlign w:val="top"/>
          </w:tcPr>
          <w:p w14:paraId="61BE0872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8</w:t>
            </w:r>
          </w:p>
        </w:tc>
      </w:tr>
      <w:tr w14:paraId="18CB909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BA3B2D8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Belli 2022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891342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59D4E9E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4949EC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6A43452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130536F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B5A6C9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694BA9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D5C99EE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AE03C5D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9</w:t>
            </w:r>
          </w:p>
        </w:tc>
      </w:tr>
      <w:tr w14:paraId="5A90215B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Align w:val="top"/>
          </w:tcPr>
          <w:p w14:paraId="03ABA9D8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Beurskens 2020</w:t>
            </w:r>
          </w:p>
        </w:tc>
        <w:tc>
          <w:tcPr>
            <w:tcW w:w="1051" w:type="dxa"/>
            <w:vAlign w:val="top"/>
          </w:tcPr>
          <w:p w14:paraId="187F58EF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vAlign w:val="top"/>
          </w:tcPr>
          <w:p w14:paraId="555BE7BC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vAlign w:val="top"/>
          </w:tcPr>
          <w:p w14:paraId="614AC145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vAlign w:val="top"/>
          </w:tcPr>
          <w:p w14:paraId="7CCF096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vAlign w:val="top"/>
          </w:tcPr>
          <w:p w14:paraId="416AF1E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vAlign w:val="top"/>
          </w:tcPr>
          <w:p w14:paraId="1C3D638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vAlign w:val="top"/>
          </w:tcPr>
          <w:p w14:paraId="70EECB2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vAlign w:val="top"/>
          </w:tcPr>
          <w:p w14:paraId="34AC858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vAlign w:val="top"/>
          </w:tcPr>
          <w:p w14:paraId="2501C43A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423410E8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B99910D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Davis 2010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EA2E3F2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B7DB89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1D5C02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8C936D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000519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296DF0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BD5596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69C7CFF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E6FEE51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7A3EB47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Align w:val="top"/>
          </w:tcPr>
          <w:p w14:paraId="6209AA11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Fang 2015</w:t>
            </w:r>
          </w:p>
        </w:tc>
        <w:tc>
          <w:tcPr>
            <w:tcW w:w="1051" w:type="dxa"/>
            <w:vAlign w:val="top"/>
          </w:tcPr>
          <w:p w14:paraId="2DE04D5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vAlign w:val="top"/>
          </w:tcPr>
          <w:p w14:paraId="65E55A3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vAlign w:val="top"/>
          </w:tcPr>
          <w:p w14:paraId="5B63ED0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vAlign w:val="top"/>
          </w:tcPr>
          <w:p w14:paraId="115D205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vAlign w:val="top"/>
          </w:tcPr>
          <w:p w14:paraId="7465E185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</w:p>
        </w:tc>
        <w:tc>
          <w:tcPr>
            <w:tcW w:w="803" w:type="dxa"/>
            <w:vAlign w:val="top"/>
          </w:tcPr>
          <w:p w14:paraId="06C6940C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vAlign w:val="top"/>
          </w:tcPr>
          <w:p w14:paraId="5138562F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vAlign w:val="top"/>
          </w:tcPr>
          <w:p w14:paraId="0B56C46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vAlign w:val="top"/>
          </w:tcPr>
          <w:p w14:paraId="52391B22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06E75B0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CFF156A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Inkinen 2019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3EF6E56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047388C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35AB21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E9994C1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40D97F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A55CD6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9474DCA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60F8E8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2C40E5F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9</w:t>
            </w:r>
          </w:p>
        </w:tc>
      </w:tr>
      <w:tr w14:paraId="28B8562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Align w:val="top"/>
          </w:tcPr>
          <w:p w14:paraId="1A216F7E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Karamouzos 2021</w:t>
            </w:r>
          </w:p>
        </w:tc>
        <w:tc>
          <w:tcPr>
            <w:tcW w:w="1051" w:type="dxa"/>
            <w:vAlign w:val="top"/>
          </w:tcPr>
          <w:p w14:paraId="236DE5D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vAlign w:val="top"/>
          </w:tcPr>
          <w:p w14:paraId="0C9DFBE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vAlign w:val="top"/>
          </w:tcPr>
          <w:p w14:paraId="4BF7FAA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vAlign w:val="top"/>
          </w:tcPr>
          <w:p w14:paraId="53BD5B01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vAlign w:val="top"/>
          </w:tcPr>
          <w:p w14:paraId="667D426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★</w:t>
            </w:r>
          </w:p>
        </w:tc>
        <w:tc>
          <w:tcPr>
            <w:tcW w:w="803" w:type="dxa"/>
            <w:vAlign w:val="top"/>
          </w:tcPr>
          <w:p w14:paraId="58EB24E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vAlign w:val="top"/>
          </w:tcPr>
          <w:p w14:paraId="54B624C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vAlign w:val="top"/>
          </w:tcPr>
          <w:p w14:paraId="5F6B10AE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vAlign w:val="top"/>
          </w:tcPr>
          <w:p w14:paraId="3838AEFD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9</w:t>
            </w:r>
          </w:p>
        </w:tc>
      </w:tr>
      <w:tr w14:paraId="299E262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3F196D0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Kazune 2019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BE3C7A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20029F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7BA6220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40B773F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3CF646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CA71FF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7A88445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3F465A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E38BFDA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66F731E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Align w:val="top"/>
          </w:tcPr>
          <w:p w14:paraId="3BEF7AE9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Kranidioti 2009</w:t>
            </w:r>
          </w:p>
        </w:tc>
        <w:tc>
          <w:tcPr>
            <w:tcW w:w="1051" w:type="dxa"/>
            <w:vAlign w:val="top"/>
          </w:tcPr>
          <w:p w14:paraId="68B0007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vAlign w:val="top"/>
          </w:tcPr>
          <w:p w14:paraId="354FAEA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vAlign w:val="top"/>
          </w:tcPr>
          <w:p w14:paraId="2DE31392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vAlign w:val="top"/>
          </w:tcPr>
          <w:p w14:paraId="45B74AB0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vAlign w:val="top"/>
          </w:tcPr>
          <w:p w14:paraId="2F43785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</w:p>
        </w:tc>
        <w:tc>
          <w:tcPr>
            <w:tcW w:w="803" w:type="dxa"/>
            <w:vAlign w:val="top"/>
          </w:tcPr>
          <w:p w14:paraId="08B6C8C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vAlign w:val="top"/>
          </w:tcPr>
          <w:p w14:paraId="433642A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vAlign w:val="top"/>
          </w:tcPr>
          <w:p w14:paraId="468D8CCF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vAlign w:val="top"/>
          </w:tcPr>
          <w:p w14:paraId="62B9FAB5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0D7DE34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B2F3E24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Palud 2015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C7B577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2FEDCBC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CB6688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9DC0A6E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61AE5A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E114921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C390C4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1FAB4B1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7B87A23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52136D5B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vAlign w:val="top"/>
          </w:tcPr>
          <w:p w14:paraId="01244162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Ricciuto 2011</w:t>
            </w:r>
          </w:p>
        </w:tc>
        <w:tc>
          <w:tcPr>
            <w:tcW w:w="1051" w:type="dxa"/>
            <w:vAlign w:val="top"/>
          </w:tcPr>
          <w:p w14:paraId="79BA692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vAlign w:val="top"/>
          </w:tcPr>
          <w:p w14:paraId="01AFD425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vAlign w:val="top"/>
          </w:tcPr>
          <w:p w14:paraId="6B925F9A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vAlign w:val="top"/>
          </w:tcPr>
          <w:p w14:paraId="3A72F004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vAlign w:val="top"/>
          </w:tcPr>
          <w:p w14:paraId="4894645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vAlign w:val="top"/>
          </w:tcPr>
          <w:p w14:paraId="2461AFD8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vAlign w:val="top"/>
          </w:tcPr>
          <w:p w14:paraId="5DD90DE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vAlign w:val="top"/>
          </w:tcPr>
          <w:p w14:paraId="61EAE78D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vAlign w:val="top"/>
          </w:tcPr>
          <w:p w14:paraId="59F14308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2D631E00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7A66581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Seol 2020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ED449E9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4CE48E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51C45EC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C099DEA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AAB3BE3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60002C6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CA37AF0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B217A4B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570B9D7">
            <w:pPr>
              <w:rPr>
                <w:rFonts w:ascii="Times New Roman" w:hAnsi="Times New Roman" w:eastAsia="等线" w:cs="Times New Roman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sz w:val="11"/>
                <w:szCs w:val="11"/>
              </w:rPr>
              <w:t>8</w:t>
            </w:r>
          </w:p>
        </w:tc>
      </w:tr>
      <w:tr w14:paraId="0929CDB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A56D754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 xml:space="preserve">Sexton 2020  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469DD0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914D67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8ACA63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5DF1B7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7CC45D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4E8D43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03CC01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2EEC63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6942C60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5B7484E0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2E54AEC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Siner 2009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A4731C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77378E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917882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17E3F7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7015E8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BFAD96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DB7C5F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FA39E1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0697CE5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676C8A9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2A40DEC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Walborn 2020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5DC2C4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F22594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5D81FD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384F5A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D9D99F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86A171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59FDF5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7A5D5F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1124896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330A4D5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F73995F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Higgins 2018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F17504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4C83AB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D3DA05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A98665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A2AD0A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86CEAF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FE2F31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1B9C09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BDD27C8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4E609E6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1C4F762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Lin 2015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228A6D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34C67C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E889C4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E519A1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3C94A8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D6002F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C43FE4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EE4E60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C93769A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15E700B9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CAB6D4B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Kümpers 2009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B3586F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15FF2A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7E7B70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13FCE3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C597D1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B79072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48A51B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AD5A52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858C31A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6</w:t>
            </w:r>
          </w:p>
        </w:tc>
      </w:tr>
      <w:tr w14:paraId="0F8492AC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01462C4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Ma 2020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EBA0B2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2ADFDD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D3B6C2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CB4FE6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C5C7F6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B848BA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08E546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E1E5D3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6D1E0CC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018CA46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DBF6B7E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Rosenberger 2023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18D787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77AAB2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C9539B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85BE2C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670DAE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912690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2DF36B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B0968A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C78D77A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68998501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4A8A564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Statz 2018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D92830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6BF46C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DF9EBE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EED3B8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D75FF4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B83038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A19B5A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C22794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44EE3B4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5DE14F6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9961B90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Villar 2021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131F54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55B4D8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F64D4A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CA5DA9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7B27CF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AACAA6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224CDC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5C5855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849A624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50ABD42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412EC94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Parikh 2006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7F97D5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FC2FA4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CE1EAF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140356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D91DF7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8A2014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D5E37A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11E643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49FA7A8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7AD73A8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2B26817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Chen 2020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A58345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4AC19A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22607E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6AB497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DF20CC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6502DC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C21594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A6A3E4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5B44F4F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4CE4EAF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2E798A0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Guan 2021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FDBA09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243093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242CB3F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FE863B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21A0E2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DF8B41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B0A730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828BBA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955D045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168E602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0FA0F23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Lei 2022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88EB7D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C46BB8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7428F0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D4B7EE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12216C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E39112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27DD31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2361FF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890C704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342FD27D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300AAC2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Li 2018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E333CB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4944691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DA93DA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AD69BB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B20B31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0E8D62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C64237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2407BB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8A2D004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9</w:t>
            </w:r>
          </w:p>
        </w:tc>
      </w:tr>
      <w:tr w14:paraId="628F508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A837BB0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Liang 2021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3A4F5F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87C8B4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F85A28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029531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207C94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2912BA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7493A3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649009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9524905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7DEBB430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382267D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Sun 2022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002D1B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613131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AC6C63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94B89C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DDF595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D56E2E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F2416C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0375D0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090057A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9</w:t>
            </w:r>
          </w:p>
        </w:tc>
      </w:tr>
      <w:tr w14:paraId="040FD62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6D8F962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Wang 2021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23077F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4802D6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EEE96D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88EC873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83A9CB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44DC98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0C4C3B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61A87C9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EF64E36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720F504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049EDCB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Wen 2021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974D2A5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967566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118C85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DC33DD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FD8B39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3F020AE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1EA087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088572D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B92F0B6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  <w:tr w14:paraId="5BD3AEB7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B429F60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Wu 2022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2F6CEE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019EDD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4C18A6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3D0EDB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F41C73D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46D620F0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6CCB8DFA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B42F522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B6CA3CB">
            <w:pPr>
              <w:rPr>
                <w:rFonts w:hint="default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7</w:t>
            </w:r>
          </w:p>
        </w:tc>
      </w:tr>
      <w:tr w14:paraId="397CB25F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0CBA655">
            <w:pPr>
              <w:rPr>
                <w:rFonts w:hint="default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11"/>
                <w:szCs w:val="11"/>
                <w:lang w:val="en-US" w:eastAsia="zh-CN"/>
              </w:rPr>
              <w:t>Zhang 2022</w:t>
            </w:r>
          </w:p>
        </w:tc>
        <w:tc>
          <w:tcPr>
            <w:tcW w:w="1051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7F59AE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98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4392BFC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50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1EA1469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9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B2D7F06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1015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197D707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803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70AB99A8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69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3FCD4DC4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727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29B4C27B">
            <w:pPr>
              <w:rPr>
                <w:rFonts w:ascii="Segoe UI Symbol" w:hAnsi="Segoe UI Symbol" w:eastAsia="等线" w:cs="Segoe UI Symbol"/>
                <w:sz w:val="11"/>
                <w:szCs w:val="11"/>
              </w:rPr>
            </w:pPr>
            <w:r>
              <w:rPr>
                <w:rFonts w:ascii="Segoe UI Symbol" w:hAnsi="Segoe UI Symbol" w:eastAsia="等线" w:cs="Segoe UI Symbol"/>
                <w:sz w:val="11"/>
                <w:szCs w:val="11"/>
              </w:rPr>
              <w:t>★</w:t>
            </w:r>
          </w:p>
        </w:tc>
        <w:tc>
          <w:tcPr>
            <w:tcW w:w="564" w:type="dxa"/>
            <w:tcBorders>
              <w:top w:val="single" w:color="7E7E7E" w:sz="4" w:space="0"/>
              <w:bottom w:val="single" w:color="7E7E7E" w:sz="4" w:space="0"/>
              <w:insideH w:val="single" w:sz="4" w:space="0"/>
            </w:tcBorders>
            <w:vAlign w:val="top"/>
          </w:tcPr>
          <w:p w14:paraId="5C672CD6">
            <w:pP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1"/>
                <w:szCs w:val="11"/>
                <w:lang w:val="en-US" w:eastAsia="zh-CN"/>
              </w:rPr>
              <w:t>8</w:t>
            </w:r>
          </w:p>
        </w:tc>
      </w:tr>
    </w:tbl>
    <w:p w14:paraId="086ADF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hZTNhNjhjMDc2NGEyNWZmODI4M2ZiZDc5YTczZjEifQ=="/>
    <w:docVar w:name="KSO_WPS_MARK_KEY" w:val="c19a7558-872d-423b-a630-29583bfb8558"/>
  </w:docVars>
  <w:rsids>
    <w:rsidRoot w:val="07901DD6"/>
    <w:rsid w:val="02C82935"/>
    <w:rsid w:val="040A3D0A"/>
    <w:rsid w:val="07901DD6"/>
    <w:rsid w:val="0A096317"/>
    <w:rsid w:val="0EB936F3"/>
    <w:rsid w:val="182F25ED"/>
    <w:rsid w:val="1C796484"/>
    <w:rsid w:val="22B036F0"/>
    <w:rsid w:val="2E5D6345"/>
    <w:rsid w:val="3EB86066"/>
    <w:rsid w:val="58B20D58"/>
    <w:rsid w:val="68760770"/>
    <w:rsid w:val="6A094338"/>
    <w:rsid w:val="7207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customStyle="1" w:styleId="5">
    <w:name w:val="Plain Table 2"/>
    <w:basedOn w:val="3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969</Characters>
  <Lines>0</Lines>
  <Paragraphs>0</Paragraphs>
  <TotalTime>10</TotalTime>
  <ScaleCrop>false</ScaleCrop>
  <LinksUpToDate>false</LinksUpToDate>
  <CharactersWithSpaces>1058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22:34:00Z</dcterms:created>
  <dc:creator>大迷糊</dc:creator>
  <cp:lastModifiedBy>大迷糊</cp:lastModifiedBy>
  <dcterms:modified xsi:type="dcterms:W3CDTF">2024-10-07T15:5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246C98B97454EF4BE77E76F7DC5A921_13</vt:lpwstr>
  </property>
</Properties>
</file>